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58FE" w:rsidRDefault="00A758FE" w:rsidP="00A758FE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S3 Table  </w:t>
      </w:r>
    </w:p>
    <w:p w:rsidR="00A758FE" w:rsidRDefault="00A758FE" w:rsidP="00A758FE">
      <w:pPr>
        <w:spacing w:line="480" w:lineRule="auto"/>
        <w:rPr>
          <w:lang w:val="en-US"/>
        </w:rPr>
      </w:pPr>
      <w:proofErr w:type="spellStart"/>
      <w:r>
        <w:rPr>
          <w:lang w:val="en-US"/>
        </w:rPr>
        <w:t>Neurohormone</w:t>
      </w:r>
      <w:proofErr w:type="spellEnd"/>
      <w:r>
        <w:rPr>
          <w:lang w:val="en-US"/>
        </w:rPr>
        <w:t xml:space="preserve"> concentrations in supine position and their changes after 3 minutes of HUT stratified by quartiles of heart rate change after 3 minutes of HUT. </w:t>
      </w:r>
    </w:p>
    <w:p w:rsidR="00A758FE" w:rsidRDefault="00A758FE" w:rsidP="00A758FE">
      <w:pPr>
        <w:rPr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616"/>
        <w:gridCol w:w="1379"/>
        <w:gridCol w:w="1379"/>
        <w:gridCol w:w="1380"/>
        <w:gridCol w:w="1381"/>
        <w:gridCol w:w="1381"/>
      </w:tblGrid>
      <w:tr w:rsidR="00A758FE" w:rsidRPr="00A758FE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5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58FE" w:rsidRPr="00515D24" w:rsidRDefault="00A758FE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Quartiles of heart rate change after 3 minutes of HUT</w:t>
            </w:r>
          </w:p>
          <w:p w:rsidR="00A758FE" w:rsidRPr="00515D24" w:rsidRDefault="00A758FE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A758FE" w:rsidRPr="00515D24" w:rsidTr="000A6901">
        <w:trPr>
          <w:trHeight w:val="980"/>
        </w:trPr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rPr>
                <w:b/>
                <w:sz w:val="20"/>
                <w:szCs w:val="20"/>
                <w:lang w:val="en-US" w:eastAsia="en-US"/>
              </w:rPr>
            </w:pPr>
            <w:proofErr w:type="spellStart"/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Neurohormones</w:t>
            </w:r>
            <w:proofErr w:type="spellEnd"/>
          </w:p>
          <w:p w:rsidR="00A758FE" w:rsidRPr="00515D24" w:rsidRDefault="00A758FE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Median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interquartile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 range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Q1</w:t>
            </w:r>
          </w:p>
          <w:p w:rsidR="00A758FE" w:rsidRPr="00515D24" w:rsidRDefault="00A758FE" w:rsidP="000A6901">
            <w:pPr>
              <w:jc w:val="center"/>
              <w:rPr>
                <w:rFonts w:ascii="Calibri" w:hAnsi="Calibri"/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 xml:space="preserve">Increase </w:t>
            </w:r>
          </w:p>
          <w:p w:rsidR="00A758FE" w:rsidRPr="00515D24" w:rsidRDefault="00A758FE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 xml:space="preserve">&lt; 3 </w:t>
            </w:r>
            <w:proofErr w:type="spellStart"/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bpm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Q2</w:t>
            </w:r>
          </w:p>
          <w:p w:rsidR="00A758FE" w:rsidRPr="00515D24" w:rsidRDefault="00A758FE" w:rsidP="000A6901">
            <w:pPr>
              <w:jc w:val="center"/>
              <w:rPr>
                <w:rFonts w:ascii="Calibri" w:hAnsi="Calibri"/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Increase</w:t>
            </w:r>
          </w:p>
          <w:p w:rsidR="00A758FE" w:rsidRPr="00515D24" w:rsidRDefault="00A758FE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 xml:space="preserve">from 3 to 9 </w:t>
            </w:r>
            <w:proofErr w:type="spellStart"/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bpm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Q3</w:t>
            </w:r>
          </w:p>
          <w:p w:rsidR="00A758FE" w:rsidRPr="00515D24" w:rsidRDefault="00A758FE" w:rsidP="000A6901">
            <w:pPr>
              <w:jc w:val="center"/>
              <w:rPr>
                <w:rFonts w:ascii="Calibri" w:hAnsi="Calibri"/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Increase</w:t>
            </w:r>
          </w:p>
          <w:p w:rsidR="00A758FE" w:rsidRPr="00515D24" w:rsidRDefault="00A758FE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 xml:space="preserve">from 9 to 15 </w:t>
            </w:r>
            <w:proofErr w:type="spellStart"/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bpm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Q4</w:t>
            </w:r>
          </w:p>
          <w:p w:rsidR="00A758FE" w:rsidRPr="00515D24" w:rsidRDefault="00A758FE" w:rsidP="000A6901">
            <w:pPr>
              <w:jc w:val="center"/>
              <w:rPr>
                <w:rFonts w:ascii="Calibri" w:hAnsi="Calibri"/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Increase</w:t>
            </w:r>
          </w:p>
          <w:p w:rsidR="00A758FE" w:rsidRPr="00515D24" w:rsidRDefault="00A758FE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 xml:space="preserve"> &gt; 15 </w:t>
            </w:r>
            <w:proofErr w:type="spellStart"/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bpm</w:t>
            </w:r>
            <w:proofErr w:type="spellEnd"/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p-value*</w:t>
            </w:r>
          </w:p>
        </w:tc>
      </w:tr>
      <w:tr w:rsidR="00A758FE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MR-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proANP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 supine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ρm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15.8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72.7-186.7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88.3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58.2-140.3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62.7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44.9-105.7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45.7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35.5-66.0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A758FE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CT-proET-1 supine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ρm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59.5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50.1-74.6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56.4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46.2-72.4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53.4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44.1-65.1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46.0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38.2-56.2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A758FE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CT-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proAVP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 supine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ρm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8.63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4.09-14.27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6.94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3.84-11.57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7.01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4.14-10.53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5.91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3.43-9.37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014</w:t>
            </w:r>
          </w:p>
        </w:tc>
      </w:tr>
      <w:tr w:rsidR="00A758FE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Renin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 supine </w:t>
            </w:r>
          </w:p>
          <w:p w:rsidR="00A758FE" w:rsidRPr="00515D24" w:rsidRDefault="00A758FE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mU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3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7-21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4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8-20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4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9-25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4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9-22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21</w:t>
            </w:r>
          </w:p>
        </w:tc>
      </w:tr>
      <w:tr w:rsidR="00A758FE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Epinephrine supine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nmol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6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11-0.24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4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8-0.23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3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9-0.22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2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7-0.18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001</w:t>
            </w:r>
          </w:p>
        </w:tc>
      </w:tr>
      <w:tr w:rsidR="00A758FE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Norepinephrine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 supine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nmol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2.45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1.60-3.13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2.20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1.40-3.00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2.00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1.40-2.70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60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1.10-2.30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A758FE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A66EAD" w:rsidRDefault="00A758FE" w:rsidP="000A6901">
            <w:pPr>
              <w:rPr>
                <w:sz w:val="20"/>
                <w:szCs w:val="20"/>
                <w:lang w:eastAsia="en-US"/>
              </w:rPr>
            </w:pPr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 xml:space="preserve">Delta </w:t>
            </w:r>
            <w:proofErr w:type="spellStart"/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>MR-proANP</w:t>
            </w:r>
            <w:proofErr w:type="spellEnd"/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 xml:space="preserve"> (</w:t>
            </w: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ρ</w:t>
            </w:r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>m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2.3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2.0-6.7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2.1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0.6-5.8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4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3-4.2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7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0.3-3.6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08</w:t>
            </w:r>
          </w:p>
        </w:tc>
      </w:tr>
      <w:tr w:rsidR="00A758FE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A66EAD" w:rsidRDefault="00A758FE" w:rsidP="000A6901">
            <w:pPr>
              <w:rPr>
                <w:sz w:val="20"/>
                <w:szCs w:val="20"/>
                <w:lang w:eastAsia="en-US"/>
              </w:rPr>
            </w:pPr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>Delta CT-proET-1 (</w:t>
            </w: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ρ</w:t>
            </w:r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>m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4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2.9-2.9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0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2.6-2.1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-0.4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3.6-2.0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4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2.3-1.6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24</w:t>
            </w:r>
          </w:p>
        </w:tc>
      </w:tr>
      <w:tr w:rsidR="00A758FE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A66EAD" w:rsidRDefault="00A758FE" w:rsidP="000A6901">
            <w:pPr>
              <w:rPr>
                <w:sz w:val="20"/>
                <w:szCs w:val="20"/>
                <w:lang w:eastAsia="en-US"/>
              </w:rPr>
            </w:pPr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 xml:space="preserve">Delta </w:t>
            </w:r>
            <w:proofErr w:type="spellStart"/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>CT-proAVP</w:t>
            </w:r>
            <w:proofErr w:type="spellEnd"/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 xml:space="preserve"> (</w:t>
            </w: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ρ</w:t>
            </w:r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>m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-0.11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32-0.80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-0.09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00-0.72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02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0.82-0.80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25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0.68-1.67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08</w:t>
            </w:r>
          </w:p>
        </w:tc>
      </w:tr>
      <w:tr w:rsidR="00A758FE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Delta 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renin</w:t>
            </w:r>
            <w:proofErr w:type="spellEnd"/>
          </w:p>
          <w:p w:rsidR="00A758FE" w:rsidRPr="00515D24" w:rsidRDefault="00A758FE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mU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 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0-1.0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 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0-1.0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 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0-1.0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 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0-1.0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47</w:t>
            </w:r>
          </w:p>
        </w:tc>
      </w:tr>
      <w:tr w:rsidR="00A758FE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Delta epinephrine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nmol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3 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0-0.09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5 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1-0.11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5 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2-0.12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8 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3-0.19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A758FE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Delta 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norepinephrine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nmol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/L) 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0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7-1.4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0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6-1.3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1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7-1.7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3</w:t>
            </w:r>
          </w:p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8-1.8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58FE" w:rsidRPr="00515D24" w:rsidRDefault="00A758FE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001</w:t>
            </w:r>
          </w:p>
        </w:tc>
      </w:tr>
    </w:tbl>
    <w:p w:rsidR="00A758FE" w:rsidRDefault="00A758FE" w:rsidP="00A758FE">
      <w:pPr>
        <w:rPr>
          <w:sz w:val="20"/>
          <w:szCs w:val="20"/>
        </w:rPr>
      </w:pPr>
    </w:p>
    <w:p w:rsidR="00A758FE" w:rsidRDefault="00A758FE" w:rsidP="00A758FE">
      <w:pPr>
        <w:spacing w:line="360" w:lineRule="auto"/>
        <w:rPr>
          <w:lang w:val="en-US"/>
        </w:rPr>
      </w:pPr>
      <w:r>
        <w:rPr>
          <w:lang w:val="en-US"/>
        </w:rPr>
        <w:t xml:space="preserve">HUT, head-up tilt test; SBP, systolic blood pressure; </w:t>
      </w:r>
      <w:r>
        <w:rPr>
          <w:lang w:val="en-GB"/>
        </w:rPr>
        <w:t>MR-</w:t>
      </w:r>
      <w:proofErr w:type="spellStart"/>
      <w:r>
        <w:rPr>
          <w:lang w:val="en-GB"/>
        </w:rPr>
        <w:t>proANP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midregional</w:t>
      </w:r>
      <w:proofErr w:type="spellEnd"/>
      <w:r>
        <w:rPr>
          <w:lang w:val="en-GB"/>
        </w:rPr>
        <w:t xml:space="preserve"> fragment of pro-</w:t>
      </w:r>
      <w:proofErr w:type="spellStart"/>
      <w:r>
        <w:rPr>
          <w:lang w:val="en-GB"/>
        </w:rPr>
        <w:t>atrial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natriuretic</w:t>
      </w:r>
      <w:proofErr w:type="spellEnd"/>
      <w:r>
        <w:rPr>
          <w:lang w:val="en-GB"/>
        </w:rPr>
        <w:t xml:space="preserve"> peptide; CT-proET-1, </w:t>
      </w:r>
      <w:r>
        <w:rPr>
          <w:noProof/>
          <w:lang w:val="en-GB"/>
        </w:rPr>
        <w:t>C-terminal endothelin-1 precursor</w:t>
      </w:r>
      <w:r>
        <w:rPr>
          <w:lang w:val="en-GB"/>
        </w:rPr>
        <w:t xml:space="preserve"> fragment; CT-</w:t>
      </w:r>
      <w:proofErr w:type="spellStart"/>
      <w:r>
        <w:rPr>
          <w:lang w:val="en-GB"/>
        </w:rPr>
        <w:t>proAVP</w:t>
      </w:r>
      <w:proofErr w:type="spellEnd"/>
      <w:r>
        <w:rPr>
          <w:lang w:val="en-GB"/>
        </w:rPr>
        <w:t>, C-terminal pro-</w:t>
      </w:r>
      <w:proofErr w:type="spellStart"/>
      <w:r>
        <w:rPr>
          <w:lang w:val="en-GB"/>
        </w:rPr>
        <w:t>arginine</w:t>
      </w:r>
      <w:proofErr w:type="spellEnd"/>
      <w:r>
        <w:rPr>
          <w:lang w:val="en-GB"/>
        </w:rPr>
        <w:t xml:space="preserve"> vasopressin; </w:t>
      </w:r>
      <w:r>
        <w:rPr>
          <w:lang w:val="en-US"/>
        </w:rPr>
        <w:t xml:space="preserve">*according to </w:t>
      </w:r>
      <w:proofErr w:type="spellStart"/>
      <w:r>
        <w:rPr>
          <w:lang w:val="en-US"/>
        </w:rPr>
        <w:t>Kruskal</w:t>
      </w:r>
      <w:proofErr w:type="spellEnd"/>
      <w:r>
        <w:rPr>
          <w:lang w:val="en-US"/>
        </w:rPr>
        <w:t>-Wallis test for differences between groups</w:t>
      </w:r>
    </w:p>
    <w:p w:rsidR="00A758FE" w:rsidRDefault="00A758FE" w:rsidP="00A758FE">
      <w:pPr>
        <w:spacing w:line="360" w:lineRule="auto"/>
        <w:rPr>
          <w:sz w:val="20"/>
          <w:szCs w:val="20"/>
          <w:lang w:val="en-US"/>
        </w:rPr>
      </w:pPr>
    </w:p>
    <w:p w:rsidR="00F77EAB" w:rsidRPr="00A758FE" w:rsidRDefault="00F77EAB">
      <w:pPr>
        <w:rPr>
          <w:lang w:val="en-US"/>
        </w:rPr>
      </w:pPr>
    </w:p>
    <w:sectPr w:rsidR="00F77EAB" w:rsidRPr="00A758FE" w:rsidSect="00F77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A758FE"/>
    <w:rsid w:val="00A758FE"/>
    <w:rsid w:val="00F77E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8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Nisslon</dc:creator>
  <cp:lastModifiedBy>David Nisslon</cp:lastModifiedBy>
  <cp:revision>1</cp:revision>
  <dcterms:created xsi:type="dcterms:W3CDTF">2015-05-14T21:01:00Z</dcterms:created>
  <dcterms:modified xsi:type="dcterms:W3CDTF">2015-05-14T21:01:00Z</dcterms:modified>
</cp:coreProperties>
</file>